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FD7" w:rsidRPr="00F749EF" w:rsidRDefault="00593DA9" w:rsidP="001C7FD7">
      <w:pPr>
        <w:spacing w:after="0"/>
        <w:rPr>
          <w:rFonts w:ascii="Calibri" w:eastAsia="Times New Roman" w:hAnsi="Calibri" w:cs="Times New Roman"/>
          <w:lang w:val="fil-PH" w:eastAsia="fil-PH"/>
        </w:rPr>
      </w:pPr>
      <w:r>
        <w:rPr>
          <w:rFonts w:ascii="Calibri" w:eastAsia="Times New Roman" w:hAnsi="Calibri" w:cs="Times New Roman"/>
          <w:lang w:val="fil-PH" w:eastAsia="fil-PH"/>
        </w:rPr>
        <w:t>Table S</w:t>
      </w:r>
      <w:r w:rsidR="00FA1AAC">
        <w:rPr>
          <w:rFonts w:ascii="Calibri" w:eastAsia="Times New Roman" w:hAnsi="Calibri" w:cs="Times New Roman"/>
          <w:lang w:val="fil-PH" w:eastAsia="fil-PH"/>
        </w:rPr>
        <w:t>1</w:t>
      </w:r>
      <w:r w:rsidR="001C7FD7">
        <w:rPr>
          <w:rFonts w:ascii="Calibri" w:eastAsia="Times New Roman" w:hAnsi="Calibri" w:cs="Times New Roman"/>
          <w:lang w:val="fil-PH" w:eastAsia="fil-PH"/>
        </w:rPr>
        <w:t>.</w:t>
      </w:r>
      <w:r w:rsidR="001C7FD7" w:rsidRPr="00F749EF">
        <w:rPr>
          <w:rFonts w:ascii="Calibri" w:eastAsia="Times New Roman" w:hAnsi="Calibri" w:cs="Times New Roman"/>
          <w:lang w:val="fil-PH" w:eastAsia="fil-PH"/>
        </w:rPr>
        <w:t xml:space="preserve"> QTLs, yield and yield reduction of selected resistant and tolerant genotypes in two seasons</w:t>
      </w:r>
      <w:r w:rsidR="001C7FD7">
        <w:rPr>
          <w:rFonts w:ascii="Calibri" w:eastAsia="Times New Roman" w:hAnsi="Calibri" w:cs="Times New Roman"/>
          <w:lang w:val="fil-PH" w:eastAsia="fil-PH"/>
        </w:rPr>
        <w:t>.</w:t>
      </w:r>
    </w:p>
    <w:tbl>
      <w:tblPr>
        <w:tblW w:w="13320" w:type="dxa"/>
        <w:tblInd w:w="108" w:type="dxa"/>
        <w:tblLook w:val="04A0" w:firstRow="1" w:lastRow="0" w:firstColumn="1" w:lastColumn="0" w:noHBand="0" w:noVBand="1"/>
      </w:tblPr>
      <w:tblGrid>
        <w:gridCol w:w="1890"/>
        <w:gridCol w:w="1102"/>
        <w:gridCol w:w="1583"/>
        <w:gridCol w:w="1583"/>
        <w:gridCol w:w="1132"/>
        <w:gridCol w:w="1255"/>
        <w:gridCol w:w="1175"/>
        <w:gridCol w:w="1170"/>
        <w:gridCol w:w="1170"/>
        <w:gridCol w:w="1260"/>
      </w:tblGrid>
      <w:tr w:rsidR="001C7FD7" w:rsidRPr="00484582" w:rsidTr="00DF04F5">
        <w:trPr>
          <w:trHeight w:val="6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>Designation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QTLs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Reaction to nematode infection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BF02F1" w:rsidP="00BF0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Yield per plant (g) nematode infested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02F1" w:rsidRDefault="00BF02F1" w:rsidP="00BF0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Yield per plant </w:t>
            </w:r>
            <w:r w:rsidR="001C7FD7"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(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)</w:t>
            </w:r>
          </w:p>
          <w:p w:rsidR="001C7FD7" w:rsidRPr="00484582" w:rsidRDefault="001C7FD7" w:rsidP="00BF0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non-infested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Yield reduction (%)</w:t>
            </w:r>
          </w:p>
        </w:tc>
      </w:tr>
      <w:tr w:rsidR="001C7FD7" w:rsidRPr="00484582" w:rsidTr="00DF04F5">
        <w:trPr>
          <w:trHeight w:val="2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7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4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</w:tr>
      <w:tr w:rsidR="007A658E" w:rsidRPr="00484582" w:rsidTr="007A658E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7A658E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9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7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0</w:t>
            </w: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7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Y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5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Y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9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2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2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</w:t>
            </w: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Y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1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8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Resi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3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</w:tr>
      <w:tr w:rsidR="007A658E" w:rsidRPr="00484582" w:rsidTr="007A658E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4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7A658E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7A658E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1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5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Partially 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Partially resi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2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</w:t>
            </w: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Y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5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7A658E" w:rsidRPr="00484582" w:rsidTr="00DF04F5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58E" w:rsidRPr="00484582" w:rsidRDefault="007A658E" w:rsidP="007A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</w:tbl>
    <w:p w:rsidR="001C7FD7" w:rsidRDefault="001C7FD7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7A658E" w:rsidRPr="00484582" w:rsidRDefault="007A658E" w:rsidP="001C7FD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fil-PH" w:eastAsia="fil-PH"/>
        </w:rPr>
      </w:pPr>
    </w:p>
    <w:p w:rsidR="001C7FD7" w:rsidRPr="001C7FD7" w:rsidRDefault="00593DA9" w:rsidP="001C7FD7">
      <w:pPr>
        <w:spacing w:after="0" w:line="240" w:lineRule="auto"/>
        <w:rPr>
          <w:rFonts w:ascii="Calibri" w:eastAsia="Times New Roman" w:hAnsi="Calibri" w:cs="Times New Roman"/>
          <w:lang w:val="fil-PH" w:eastAsia="fil-PH"/>
        </w:rPr>
      </w:pPr>
      <w:r>
        <w:rPr>
          <w:rFonts w:ascii="Calibri" w:eastAsia="Times New Roman" w:hAnsi="Calibri" w:cs="Times New Roman"/>
          <w:lang w:val="fil-PH" w:eastAsia="fil-PH"/>
        </w:rPr>
        <w:lastRenderedPageBreak/>
        <w:t>Table S</w:t>
      </w:r>
      <w:r w:rsidR="00FA1AAC">
        <w:rPr>
          <w:rFonts w:ascii="Calibri" w:eastAsia="Times New Roman" w:hAnsi="Calibri" w:cs="Times New Roman"/>
          <w:lang w:val="fil-PH" w:eastAsia="fil-PH"/>
        </w:rPr>
        <w:t>1.</w:t>
      </w:r>
      <w:bookmarkStart w:id="0" w:name="_GoBack"/>
      <w:bookmarkEnd w:id="0"/>
      <w:r w:rsidR="001C7FD7" w:rsidRPr="001C7FD7">
        <w:rPr>
          <w:rFonts w:ascii="Calibri" w:eastAsia="Times New Roman" w:hAnsi="Calibri" w:cs="Times New Roman"/>
          <w:lang w:val="fil-PH" w:eastAsia="fil-PH"/>
        </w:rPr>
        <w:t xml:space="preserve"> Continuation.</w:t>
      </w:r>
    </w:p>
    <w:tbl>
      <w:tblPr>
        <w:tblW w:w="12360" w:type="dxa"/>
        <w:tblInd w:w="108" w:type="dxa"/>
        <w:tblLook w:val="04A0" w:firstRow="1" w:lastRow="0" w:firstColumn="1" w:lastColumn="0" w:noHBand="0" w:noVBand="1"/>
      </w:tblPr>
      <w:tblGrid>
        <w:gridCol w:w="1800"/>
        <w:gridCol w:w="981"/>
        <w:gridCol w:w="1583"/>
        <w:gridCol w:w="1583"/>
        <w:gridCol w:w="1047"/>
        <w:gridCol w:w="1124"/>
        <w:gridCol w:w="1023"/>
        <w:gridCol w:w="1098"/>
        <w:gridCol w:w="1023"/>
        <w:gridCol w:w="1098"/>
      </w:tblGrid>
      <w:tr w:rsidR="001C7FD7" w:rsidRPr="00484582" w:rsidTr="007A658E">
        <w:trPr>
          <w:trHeight w:val="6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>Designatio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QTLs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Reaction to nematode infection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Yield per plant               (g, nematode infested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Yield per plant               (g, non-infested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Yield reduction (%)</w:t>
            </w: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 xml:space="preserve">nd 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seas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1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st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>2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PH"/>
              </w:rPr>
              <w:t>nd</w:t>
            </w:r>
            <w:r w:rsidRPr="004845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  <w:t xml:space="preserve"> season</w:t>
            </w: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R 97152-B-2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 w:rsidR="007A658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9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Partially resista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Partially resista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2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16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484582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</w:t>
            </w: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MG</w:t>
            </w:r>
            <w:r w:rsidR="007A658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7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YR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GYLD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0.1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  <w:tr w:rsidR="001C7FD7" w:rsidRPr="00484582" w:rsidTr="007A658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</w:pP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PH"/>
              </w:rPr>
              <w:t>qFG</w:t>
            </w:r>
            <w:r w:rsidRPr="0048458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eastAsia="en-PH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FD7" w:rsidRPr="00484582" w:rsidRDefault="001C7FD7" w:rsidP="00DF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</w:p>
        </w:tc>
      </w:tr>
    </w:tbl>
    <w:p w:rsidR="001C7FD7" w:rsidRPr="00484582" w:rsidRDefault="001C7FD7" w:rsidP="001C7FD7">
      <w:pPr>
        <w:spacing w:line="480" w:lineRule="auto"/>
        <w:rPr>
          <w:sz w:val="20"/>
          <w:szCs w:val="20"/>
        </w:rPr>
        <w:sectPr w:rsidR="001C7FD7" w:rsidRPr="00484582" w:rsidSect="001C7FD7">
          <w:pgSz w:w="15840" w:h="12240" w:orient="landscape"/>
          <w:pgMar w:top="1152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A47CB" w:rsidRDefault="001A47CB"/>
    <w:sectPr w:rsidR="001A47CB" w:rsidSect="001C7F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C0D61"/>
    <w:multiLevelType w:val="multilevel"/>
    <w:tmpl w:val="9D9E3BB2"/>
    <w:lvl w:ilvl="0">
      <w:start w:val="2"/>
      <w:numFmt w:val="decimal"/>
      <w:lvlText w:val="CHAPTER %1:"/>
      <w:lvlJc w:val="left"/>
      <w:pPr>
        <w:ind w:left="630" w:firstLine="0"/>
      </w:pPr>
      <w:rPr>
        <w:rFonts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</w:rPr>
    </w:lvl>
    <w:lvl w:ilvl="1">
      <w:start w:val="1"/>
      <w:numFmt w:val="non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%3.%4"/>
      <w:lvlJc w:val="left"/>
      <w:pPr>
        <w:ind w:left="0" w:firstLine="0"/>
      </w:pPr>
      <w:rPr>
        <w:rFonts w:hint="default"/>
        <w:i w:val="0"/>
      </w:rPr>
    </w:lvl>
    <w:lvl w:ilvl="4">
      <w:start w:val="1"/>
      <w:numFmt w:val="none"/>
      <w:lvlText w:val="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58370628"/>
    <w:multiLevelType w:val="multilevel"/>
    <w:tmpl w:val="A67C86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zMDM3tzA2NDcyMTZR0lEKTi0uzszPAykwrAUAY29XeCwAAAA="/>
    <w:docVar w:name="Total_Editing_Time" w:val="10"/>
  </w:docVars>
  <w:rsids>
    <w:rsidRoot w:val="001C7FD7"/>
    <w:rsid w:val="0000162E"/>
    <w:rsid w:val="00004FA7"/>
    <w:rsid w:val="00007C8E"/>
    <w:rsid w:val="00010C65"/>
    <w:rsid w:val="000169FF"/>
    <w:rsid w:val="000200FB"/>
    <w:rsid w:val="0002060A"/>
    <w:rsid w:val="000219C0"/>
    <w:rsid w:val="00023634"/>
    <w:rsid w:val="000307FF"/>
    <w:rsid w:val="00031A97"/>
    <w:rsid w:val="000334CB"/>
    <w:rsid w:val="00034281"/>
    <w:rsid w:val="00036CF7"/>
    <w:rsid w:val="00037901"/>
    <w:rsid w:val="00042917"/>
    <w:rsid w:val="00044919"/>
    <w:rsid w:val="00045575"/>
    <w:rsid w:val="000458C3"/>
    <w:rsid w:val="000474CC"/>
    <w:rsid w:val="00047CA5"/>
    <w:rsid w:val="00050522"/>
    <w:rsid w:val="00050AE0"/>
    <w:rsid w:val="00052A72"/>
    <w:rsid w:val="00055DF3"/>
    <w:rsid w:val="00056EE2"/>
    <w:rsid w:val="0006074A"/>
    <w:rsid w:val="00065307"/>
    <w:rsid w:val="000658BB"/>
    <w:rsid w:val="00071337"/>
    <w:rsid w:val="000745C3"/>
    <w:rsid w:val="00075B39"/>
    <w:rsid w:val="000814A6"/>
    <w:rsid w:val="00082A78"/>
    <w:rsid w:val="00082C85"/>
    <w:rsid w:val="00085F10"/>
    <w:rsid w:val="00087C15"/>
    <w:rsid w:val="00090405"/>
    <w:rsid w:val="00092D3B"/>
    <w:rsid w:val="00092E97"/>
    <w:rsid w:val="00095447"/>
    <w:rsid w:val="000964FB"/>
    <w:rsid w:val="00096859"/>
    <w:rsid w:val="00096EDE"/>
    <w:rsid w:val="000A2E4E"/>
    <w:rsid w:val="000A33E7"/>
    <w:rsid w:val="000A4A12"/>
    <w:rsid w:val="000A774B"/>
    <w:rsid w:val="000A7B8D"/>
    <w:rsid w:val="000B360A"/>
    <w:rsid w:val="000B4C4F"/>
    <w:rsid w:val="000B4EE0"/>
    <w:rsid w:val="000B5F69"/>
    <w:rsid w:val="000B6BD2"/>
    <w:rsid w:val="000B72FA"/>
    <w:rsid w:val="000B74B9"/>
    <w:rsid w:val="000B7E28"/>
    <w:rsid w:val="000C0B8D"/>
    <w:rsid w:val="000C76CF"/>
    <w:rsid w:val="000D0C88"/>
    <w:rsid w:val="000D1B51"/>
    <w:rsid w:val="000D2CCB"/>
    <w:rsid w:val="000D62E7"/>
    <w:rsid w:val="000D6A48"/>
    <w:rsid w:val="000D6E5F"/>
    <w:rsid w:val="000D7E31"/>
    <w:rsid w:val="000E489C"/>
    <w:rsid w:val="000E526A"/>
    <w:rsid w:val="000E655C"/>
    <w:rsid w:val="000E7471"/>
    <w:rsid w:val="000F00AB"/>
    <w:rsid w:val="000F00B0"/>
    <w:rsid w:val="000F1AE4"/>
    <w:rsid w:val="000F1B01"/>
    <w:rsid w:val="000F22DD"/>
    <w:rsid w:val="000F38CF"/>
    <w:rsid w:val="000F3B66"/>
    <w:rsid w:val="000F3D12"/>
    <w:rsid w:val="000F4A9A"/>
    <w:rsid w:val="001020ED"/>
    <w:rsid w:val="00102123"/>
    <w:rsid w:val="00102755"/>
    <w:rsid w:val="00103A0B"/>
    <w:rsid w:val="00103F37"/>
    <w:rsid w:val="00104F1C"/>
    <w:rsid w:val="00106E4D"/>
    <w:rsid w:val="00107570"/>
    <w:rsid w:val="00107591"/>
    <w:rsid w:val="00110E1B"/>
    <w:rsid w:val="00112321"/>
    <w:rsid w:val="001128AF"/>
    <w:rsid w:val="001155DE"/>
    <w:rsid w:val="001157FB"/>
    <w:rsid w:val="00120C8B"/>
    <w:rsid w:val="00122652"/>
    <w:rsid w:val="001230AA"/>
    <w:rsid w:val="00123B28"/>
    <w:rsid w:val="00131BC9"/>
    <w:rsid w:val="001341C1"/>
    <w:rsid w:val="00136CED"/>
    <w:rsid w:val="00140125"/>
    <w:rsid w:val="0014267D"/>
    <w:rsid w:val="00142E84"/>
    <w:rsid w:val="001470DE"/>
    <w:rsid w:val="001508C2"/>
    <w:rsid w:val="00151AD4"/>
    <w:rsid w:val="00155A07"/>
    <w:rsid w:val="00155C73"/>
    <w:rsid w:val="0015799A"/>
    <w:rsid w:val="00161328"/>
    <w:rsid w:val="00161549"/>
    <w:rsid w:val="0016321C"/>
    <w:rsid w:val="001639FA"/>
    <w:rsid w:val="00164441"/>
    <w:rsid w:val="00164808"/>
    <w:rsid w:val="0017000F"/>
    <w:rsid w:val="00170A09"/>
    <w:rsid w:val="00171DC6"/>
    <w:rsid w:val="00171F71"/>
    <w:rsid w:val="00172102"/>
    <w:rsid w:val="00173B48"/>
    <w:rsid w:val="001742FB"/>
    <w:rsid w:val="0017649F"/>
    <w:rsid w:val="0017664D"/>
    <w:rsid w:val="00176B5A"/>
    <w:rsid w:val="0017741C"/>
    <w:rsid w:val="00177984"/>
    <w:rsid w:val="00180D83"/>
    <w:rsid w:val="00181479"/>
    <w:rsid w:val="0018245B"/>
    <w:rsid w:val="001850A4"/>
    <w:rsid w:val="00187351"/>
    <w:rsid w:val="001929E7"/>
    <w:rsid w:val="00192A87"/>
    <w:rsid w:val="00194EA5"/>
    <w:rsid w:val="00195EBC"/>
    <w:rsid w:val="00196D03"/>
    <w:rsid w:val="00196D35"/>
    <w:rsid w:val="001A0B82"/>
    <w:rsid w:val="001A478F"/>
    <w:rsid w:val="001A47CB"/>
    <w:rsid w:val="001A651E"/>
    <w:rsid w:val="001B1377"/>
    <w:rsid w:val="001B2B41"/>
    <w:rsid w:val="001B3346"/>
    <w:rsid w:val="001B40FD"/>
    <w:rsid w:val="001B575E"/>
    <w:rsid w:val="001C1A91"/>
    <w:rsid w:val="001C3829"/>
    <w:rsid w:val="001C4ABF"/>
    <w:rsid w:val="001C55AA"/>
    <w:rsid w:val="001C7FD7"/>
    <w:rsid w:val="001D0307"/>
    <w:rsid w:val="001D0688"/>
    <w:rsid w:val="001D1ECA"/>
    <w:rsid w:val="001D4EAE"/>
    <w:rsid w:val="001D779A"/>
    <w:rsid w:val="001D7888"/>
    <w:rsid w:val="001E162D"/>
    <w:rsid w:val="001E27E9"/>
    <w:rsid w:val="001E4255"/>
    <w:rsid w:val="001E6A4B"/>
    <w:rsid w:val="001E76A9"/>
    <w:rsid w:val="001E7A7C"/>
    <w:rsid w:val="001F078E"/>
    <w:rsid w:val="001F12A2"/>
    <w:rsid w:val="001F17A9"/>
    <w:rsid w:val="001F1C03"/>
    <w:rsid w:val="002009BA"/>
    <w:rsid w:val="00201571"/>
    <w:rsid w:val="002057F9"/>
    <w:rsid w:val="0021039B"/>
    <w:rsid w:val="002137A1"/>
    <w:rsid w:val="00217B5D"/>
    <w:rsid w:val="00231265"/>
    <w:rsid w:val="0023314F"/>
    <w:rsid w:val="00235373"/>
    <w:rsid w:val="00240AA7"/>
    <w:rsid w:val="002438D9"/>
    <w:rsid w:val="002455E3"/>
    <w:rsid w:val="00246280"/>
    <w:rsid w:val="00246564"/>
    <w:rsid w:val="00246770"/>
    <w:rsid w:val="00246A30"/>
    <w:rsid w:val="00251630"/>
    <w:rsid w:val="00252826"/>
    <w:rsid w:val="00254860"/>
    <w:rsid w:val="00256015"/>
    <w:rsid w:val="002568E9"/>
    <w:rsid w:val="00260853"/>
    <w:rsid w:val="00262A90"/>
    <w:rsid w:val="00262BB3"/>
    <w:rsid w:val="00262D62"/>
    <w:rsid w:val="00265169"/>
    <w:rsid w:val="00271A6A"/>
    <w:rsid w:val="00272243"/>
    <w:rsid w:val="0027338D"/>
    <w:rsid w:val="002751A9"/>
    <w:rsid w:val="00275357"/>
    <w:rsid w:val="00285E7C"/>
    <w:rsid w:val="00287A5B"/>
    <w:rsid w:val="00290409"/>
    <w:rsid w:val="002916E6"/>
    <w:rsid w:val="002918EC"/>
    <w:rsid w:val="002940D7"/>
    <w:rsid w:val="00297B0F"/>
    <w:rsid w:val="002A5611"/>
    <w:rsid w:val="002A67AD"/>
    <w:rsid w:val="002A67F0"/>
    <w:rsid w:val="002A7831"/>
    <w:rsid w:val="002A7C27"/>
    <w:rsid w:val="002B0795"/>
    <w:rsid w:val="002B2061"/>
    <w:rsid w:val="002B46E3"/>
    <w:rsid w:val="002B47E2"/>
    <w:rsid w:val="002B5211"/>
    <w:rsid w:val="002B58AD"/>
    <w:rsid w:val="002C1017"/>
    <w:rsid w:val="002C1446"/>
    <w:rsid w:val="002C3C42"/>
    <w:rsid w:val="002C4351"/>
    <w:rsid w:val="002C66D1"/>
    <w:rsid w:val="002C73C1"/>
    <w:rsid w:val="002D2661"/>
    <w:rsid w:val="002D2A41"/>
    <w:rsid w:val="002D49A0"/>
    <w:rsid w:val="002D5BA1"/>
    <w:rsid w:val="002D5ED8"/>
    <w:rsid w:val="002D680C"/>
    <w:rsid w:val="002D6EBE"/>
    <w:rsid w:val="002E0B6C"/>
    <w:rsid w:val="002E194E"/>
    <w:rsid w:val="002E332C"/>
    <w:rsid w:val="002E38F8"/>
    <w:rsid w:val="002E5521"/>
    <w:rsid w:val="002E71B6"/>
    <w:rsid w:val="002E747C"/>
    <w:rsid w:val="002F067E"/>
    <w:rsid w:val="002F0E85"/>
    <w:rsid w:val="002F17A9"/>
    <w:rsid w:val="002F1C4E"/>
    <w:rsid w:val="002F21D2"/>
    <w:rsid w:val="002F640C"/>
    <w:rsid w:val="002F6454"/>
    <w:rsid w:val="002F66C4"/>
    <w:rsid w:val="002F72C9"/>
    <w:rsid w:val="002F7B2F"/>
    <w:rsid w:val="002F7E44"/>
    <w:rsid w:val="00301826"/>
    <w:rsid w:val="00301C80"/>
    <w:rsid w:val="00307132"/>
    <w:rsid w:val="00315EC6"/>
    <w:rsid w:val="003166F5"/>
    <w:rsid w:val="00322195"/>
    <w:rsid w:val="00322AAC"/>
    <w:rsid w:val="00323AAC"/>
    <w:rsid w:val="00324982"/>
    <w:rsid w:val="00325654"/>
    <w:rsid w:val="0033403F"/>
    <w:rsid w:val="00341C42"/>
    <w:rsid w:val="00341FA4"/>
    <w:rsid w:val="00342C83"/>
    <w:rsid w:val="00345444"/>
    <w:rsid w:val="00351967"/>
    <w:rsid w:val="00352AB7"/>
    <w:rsid w:val="003544AA"/>
    <w:rsid w:val="00354DDD"/>
    <w:rsid w:val="00355C70"/>
    <w:rsid w:val="00356F94"/>
    <w:rsid w:val="003604C5"/>
    <w:rsid w:val="0036112B"/>
    <w:rsid w:val="003618C0"/>
    <w:rsid w:val="003636FF"/>
    <w:rsid w:val="0036678F"/>
    <w:rsid w:val="00366AA5"/>
    <w:rsid w:val="003707EF"/>
    <w:rsid w:val="00374792"/>
    <w:rsid w:val="003758FD"/>
    <w:rsid w:val="00375BD1"/>
    <w:rsid w:val="0037625A"/>
    <w:rsid w:val="00376CC0"/>
    <w:rsid w:val="003776E9"/>
    <w:rsid w:val="003813CA"/>
    <w:rsid w:val="00382329"/>
    <w:rsid w:val="00383254"/>
    <w:rsid w:val="00383405"/>
    <w:rsid w:val="00384D64"/>
    <w:rsid w:val="00385842"/>
    <w:rsid w:val="00386768"/>
    <w:rsid w:val="0038748F"/>
    <w:rsid w:val="00387F55"/>
    <w:rsid w:val="00390075"/>
    <w:rsid w:val="00393B90"/>
    <w:rsid w:val="00394299"/>
    <w:rsid w:val="00396EB3"/>
    <w:rsid w:val="0039799E"/>
    <w:rsid w:val="00397AF5"/>
    <w:rsid w:val="003A38CC"/>
    <w:rsid w:val="003A4643"/>
    <w:rsid w:val="003A4DFE"/>
    <w:rsid w:val="003A5D91"/>
    <w:rsid w:val="003A5E4D"/>
    <w:rsid w:val="003A67F3"/>
    <w:rsid w:val="003B2DC5"/>
    <w:rsid w:val="003B6665"/>
    <w:rsid w:val="003C06B6"/>
    <w:rsid w:val="003C0ACF"/>
    <w:rsid w:val="003C2678"/>
    <w:rsid w:val="003C493D"/>
    <w:rsid w:val="003C689C"/>
    <w:rsid w:val="003D45C6"/>
    <w:rsid w:val="003D58A3"/>
    <w:rsid w:val="003E0136"/>
    <w:rsid w:val="003E21F9"/>
    <w:rsid w:val="003E2774"/>
    <w:rsid w:val="003E2B80"/>
    <w:rsid w:val="003E3D01"/>
    <w:rsid w:val="003E41C0"/>
    <w:rsid w:val="003E45DA"/>
    <w:rsid w:val="003F019A"/>
    <w:rsid w:val="003F0334"/>
    <w:rsid w:val="003F129B"/>
    <w:rsid w:val="003F3854"/>
    <w:rsid w:val="003F3D98"/>
    <w:rsid w:val="003F4C7B"/>
    <w:rsid w:val="003F6955"/>
    <w:rsid w:val="003F6DA9"/>
    <w:rsid w:val="003F7C40"/>
    <w:rsid w:val="004000ED"/>
    <w:rsid w:val="00402847"/>
    <w:rsid w:val="00406A65"/>
    <w:rsid w:val="00407223"/>
    <w:rsid w:val="0040733A"/>
    <w:rsid w:val="00410D70"/>
    <w:rsid w:val="00413915"/>
    <w:rsid w:val="0041658D"/>
    <w:rsid w:val="0042090D"/>
    <w:rsid w:val="00421B2F"/>
    <w:rsid w:val="00423FC7"/>
    <w:rsid w:val="004244D9"/>
    <w:rsid w:val="0042499F"/>
    <w:rsid w:val="004256F7"/>
    <w:rsid w:val="00425CEE"/>
    <w:rsid w:val="0042681D"/>
    <w:rsid w:val="00426F6C"/>
    <w:rsid w:val="00427132"/>
    <w:rsid w:val="00430F30"/>
    <w:rsid w:val="00431955"/>
    <w:rsid w:val="0043294A"/>
    <w:rsid w:val="00432BE7"/>
    <w:rsid w:val="00437603"/>
    <w:rsid w:val="004417AA"/>
    <w:rsid w:val="00443EB1"/>
    <w:rsid w:val="004460A4"/>
    <w:rsid w:val="0045011D"/>
    <w:rsid w:val="00450697"/>
    <w:rsid w:val="00451D72"/>
    <w:rsid w:val="0045577C"/>
    <w:rsid w:val="00461905"/>
    <w:rsid w:val="00463512"/>
    <w:rsid w:val="0046426E"/>
    <w:rsid w:val="00466630"/>
    <w:rsid w:val="00470AC7"/>
    <w:rsid w:val="004711AE"/>
    <w:rsid w:val="00472572"/>
    <w:rsid w:val="00474F00"/>
    <w:rsid w:val="00482E94"/>
    <w:rsid w:val="00483716"/>
    <w:rsid w:val="00483B7E"/>
    <w:rsid w:val="0048575B"/>
    <w:rsid w:val="004864C5"/>
    <w:rsid w:val="00486570"/>
    <w:rsid w:val="00486AA6"/>
    <w:rsid w:val="00492FBF"/>
    <w:rsid w:val="0049373B"/>
    <w:rsid w:val="00493D8C"/>
    <w:rsid w:val="004945B8"/>
    <w:rsid w:val="00495897"/>
    <w:rsid w:val="0049695A"/>
    <w:rsid w:val="00496A11"/>
    <w:rsid w:val="004A0AF5"/>
    <w:rsid w:val="004A5D12"/>
    <w:rsid w:val="004A7D87"/>
    <w:rsid w:val="004B3D6D"/>
    <w:rsid w:val="004B41EB"/>
    <w:rsid w:val="004B563B"/>
    <w:rsid w:val="004B5D83"/>
    <w:rsid w:val="004B6A42"/>
    <w:rsid w:val="004B7E39"/>
    <w:rsid w:val="004B7F11"/>
    <w:rsid w:val="004C0302"/>
    <w:rsid w:val="004C1495"/>
    <w:rsid w:val="004C3035"/>
    <w:rsid w:val="004C40D0"/>
    <w:rsid w:val="004C67FC"/>
    <w:rsid w:val="004D0389"/>
    <w:rsid w:val="004D3683"/>
    <w:rsid w:val="004D57EE"/>
    <w:rsid w:val="004D71D0"/>
    <w:rsid w:val="004D7BE2"/>
    <w:rsid w:val="004E0B8E"/>
    <w:rsid w:val="004E0F72"/>
    <w:rsid w:val="004E2E25"/>
    <w:rsid w:val="004E3484"/>
    <w:rsid w:val="004E4B77"/>
    <w:rsid w:val="004E6D31"/>
    <w:rsid w:val="004E747A"/>
    <w:rsid w:val="004E79E2"/>
    <w:rsid w:val="004F3B39"/>
    <w:rsid w:val="004F4C32"/>
    <w:rsid w:val="00500CF2"/>
    <w:rsid w:val="005038F6"/>
    <w:rsid w:val="00512AC3"/>
    <w:rsid w:val="00513FEE"/>
    <w:rsid w:val="0051476A"/>
    <w:rsid w:val="005155C2"/>
    <w:rsid w:val="00516A09"/>
    <w:rsid w:val="00520541"/>
    <w:rsid w:val="00520990"/>
    <w:rsid w:val="005216E6"/>
    <w:rsid w:val="005219E0"/>
    <w:rsid w:val="0052424B"/>
    <w:rsid w:val="00531064"/>
    <w:rsid w:val="00531266"/>
    <w:rsid w:val="00531436"/>
    <w:rsid w:val="005333B1"/>
    <w:rsid w:val="0053354E"/>
    <w:rsid w:val="00534FF7"/>
    <w:rsid w:val="00535261"/>
    <w:rsid w:val="00535D58"/>
    <w:rsid w:val="005366B0"/>
    <w:rsid w:val="00536849"/>
    <w:rsid w:val="005405F4"/>
    <w:rsid w:val="005459AE"/>
    <w:rsid w:val="0054630B"/>
    <w:rsid w:val="00546C47"/>
    <w:rsid w:val="00546C49"/>
    <w:rsid w:val="00546F06"/>
    <w:rsid w:val="0055013A"/>
    <w:rsid w:val="0055044C"/>
    <w:rsid w:val="00550B06"/>
    <w:rsid w:val="005534C6"/>
    <w:rsid w:val="00554935"/>
    <w:rsid w:val="00554EA5"/>
    <w:rsid w:val="005565FE"/>
    <w:rsid w:val="00557A4E"/>
    <w:rsid w:val="0056013F"/>
    <w:rsid w:val="00560DC0"/>
    <w:rsid w:val="005630E7"/>
    <w:rsid w:val="00570CF8"/>
    <w:rsid w:val="005718E0"/>
    <w:rsid w:val="00572AB4"/>
    <w:rsid w:val="00574B9F"/>
    <w:rsid w:val="00574CB0"/>
    <w:rsid w:val="0057501B"/>
    <w:rsid w:val="005754E8"/>
    <w:rsid w:val="00575DC3"/>
    <w:rsid w:val="00576E77"/>
    <w:rsid w:val="00581736"/>
    <w:rsid w:val="00582125"/>
    <w:rsid w:val="005832EB"/>
    <w:rsid w:val="005845E0"/>
    <w:rsid w:val="00584FBC"/>
    <w:rsid w:val="00591903"/>
    <w:rsid w:val="00591DFD"/>
    <w:rsid w:val="00592A21"/>
    <w:rsid w:val="00593DA9"/>
    <w:rsid w:val="005947E1"/>
    <w:rsid w:val="00595505"/>
    <w:rsid w:val="005A11A6"/>
    <w:rsid w:val="005A158B"/>
    <w:rsid w:val="005A412B"/>
    <w:rsid w:val="005A444C"/>
    <w:rsid w:val="005A5E96"/>
    <w:rsid w:val="005A614B"/>
    <w:rsid w:val="005B2BC2"/>
    <w:rsid w:val="005B3C44"/>
    <w:rsid w:val="005B533D"/>
    <w:rsid w:val="005B76B9"/>
    <w:rsid w:val="005C26FC"/>
    <w:rsid w:val="005C298E"/>
    <w:rsid w:val="005C45D2"/>
    <w:rsid w:val="005C75EA"/>
    <w:rsid w:val="005C776F"/>
    <w:rsid w:val="005D2757"/>
    <w:rsid w:val="005D2E87"/>
    <w:rsid w:val="005D305F"/>
    <w:rsid w:val="005D4EF7"/>
    <w:rsid w:val="005D54C0"/>
    <w:rsid w:val="005D602C"/>
    <w:rsid w:val="005D718C"/>
    <w:rsid w:val="005E02FE"/>
    <w:rsid w:val="005E1B99"/>
    <w:rsid w:val="005E47E4"/>
    <w:rsid w:val="005E5C6B"/>
    <w:rsid w:val="005E622B"/>
    <w:rsid w:val="005F0A48"/>
    <w:rsid w:val="005F5DFF"/>
    <w:rsid w:val="005F7158"/>
    <w:rsid w:val="0060026E"/>
    <w:rsid w:val="00604D61"/>
    <w:rsid w:val="00607D68"/>
    <w:rsid w:val="00612583"/>
    <w:rsid w:val="006129E3"/>
    <w:rsid w:val="00613A3D"/>
    <w:rsid w:val="006140FD"/>
    <w:rsid w:val="00615B95"/>
    <w:rsid w:val="006163BC"/>
    <w:rsid w:val="00617542"/>
    <w:rsid w:val="00620262"/>
    <w:rsid w:val="0062036A"/>
    <w:rsid w:val="00620AD2"/>
    <w:rsid w:val="00621070"/>
    <w:rsid w:val="006239F7"/>
    <w:rsid w:val="00626936"/>
    <w:rsid w:val="006301CD"/>
    <w:rsid w:val="00634A5E"/>
    <w:rsid w:val="00640D40"/>
    <w:rsid w:val="00641847"/>
    <w:rsid w:val="006440B5"/>
    <w:rsid w:val="00644D70"/>
    <w:rsid w:val="006457B9"/>
    <w:rsid w:val="00647494"/>
    <w:rsid w:val="00647704"/>
    <w:rsid w:val="006560B7"/>
    <w:rsid w:val="00656503"/>
    <w:rsid w:val="00661730"/>
    <w:rsid w:val="00663EB8"/>
    <w:rsid w:val="0066408E"/>
    <w:rsid w:val="00664909"/>
    <w:rsid w:val="00665302"/>
    <w:rsid w:val="00670E8F"/>
    <w:rsid w:val="006721E5"/>
    <w:rsid w:val="0067230D"/>
    <w:rsid w:val="006742D8"/>
    <w:rsid w:val="00674704"/>
    <w:rsid w:val="00674833"/>
    <w:rsid w:val="00675206"/>
    <w:rsid w:val="00675791"/>
    <w:rsid w:val="0068053A"/>
    <w:rsid w:val="00683F50"/>
    <w:rsid w:val="0068798C"/>
    <w:rsid w:val="00690515"/>
    <w:rsid w:val="006912DC"/>
    <w:rsid w:val="0069251D"/>
    <w:rsid w:val="00693E42"/>
    <w:rsid w:val="00694E4D"/>
    <w:rsid w:val="00695812"/>
    <w:rsid w:val="006962B8"/>
    <w:rsid w:val="006A246A"/>
    <w:rsid w:val="006A2E9E"/>
    <w:rsid w:val="006A7C69"/>
    <w:rsid w:val="006B172F"/>
    <w:rsid w:val="006B3BF6"/>
    <w:rsid w:val="006B407B"/>
    <w:rsid w:val="006B460C"/>
    <w:rsid w:val="006B46DE"/>
    <w:rsid w:val="006B4AA8"/>
    <w:rsid w:val="006B4FF3"/>
    <w:rsid w:val="006B51B0"/>
    <w:rsid w:val="006B58C9"/>
    <w:rsid w:val="006C490E"/>
    <w:rsid w:val="006D0B3C"/>
    <w:rsid w:val="006D214C"/>
    <w:rsid w:val="006D3FA3"/>
    <w:rsid w:val="006D4F78"/>
    <w:rsid w:val="006D6F41"/>
    <w:rsid w:val="006D769F"/>
    <w:rsid w:val="006D7DAE"/>
    <w:rsid w:val="006D7EA7"/>
    <w:rsid w:val="006E0B7B"/>
    <w:rsid w:val="006E233B"/>
    <w:rsid w:val="006E2924"/>
    <w:rsid w:val="006E2A7B"/>
    <w:rsid w:val="006E3D2E"/>
    <w:rsid w:val="006E5209"/>
    <w:rsid w:val="006E5E65"/>
    <w:rsid w:val="006F02A8"/>
    <w:rsid w:val="006F0BC6"/>
    <w:rsid w:val="006F2294"/>
    <w:rsid w:val="006F3785"/>
    <w:rsid w:val="006F39D2"/>
    <w:rsid w:val="006F5A69"/>
    <w:rsid w:val="006F74EB"/>
    <w:rsid w:val="00701923"/>
    <w:rsid w:val="007033D4"/>
    <w:rsid w:val="00703C33"/>
    <w:rsid w:val="00704AAA"/>
    <w:rsid w:val="0070653B"/>
    <w:rsid w:val="0070705F"/>
    <w:rsid w:val="00711333"/>
    <w:rsid w:val="00711FFE"/>
    <w:rsid w:val="00712884"/>
    <w:rsid w:val="00714A03"/>
    <w:rsid w:val="00714A76"/>
    <w:rsid w:val="0071599D"/>
    <w:rsid w:val="0071668D"/>
    <w:rsid w:val="00716E75"/>
    <w:rsid w:val="007213CC"/>
    <w:rsid w:val="00721D5A"/>
    <w:rsid w:val="00722FB8"/>
    <w:rsid w:val="00730E4F"/>
    <w:rsid w:val="0073188A"/>
    <w:rsid w:val="00731DD3"/>
    <w:rsid w:val="00732667"/>
    <w:rsid w:val="007339AF"/>
    <w:rsid w:val="00733D6B"/>
    <w:rsid w:val="007340AE"/>
    <w:rsid w:val="00734BF8"/>
    <w:rsid w:val="007372BE"/>
    <w:rsid w:val="00737719"/>
    <w:rsid w:val="00737738"/>
    <w:rsid w:val="00737F25"/>
    <w:rsid w:val="00741339"/>
    <w:rsid w:val="007436B0"/>
    <w:rsid w:val="007442A0"/>
    <w:rsid w:val="007457DC"/>
    <w:rsid w:val="00746B33"/>
    <w:rsid w:val="00746CEC"/>
    <w:rsid w:val="007513AD"/>
    <w:rsid w:val="00751C6B"/>
    <w:rsid w:val="00752CA3"/>
    <w:rsid w:val="007550AD"/>
    <w:rsid w:val="00755F79"/>
    <w:rsid w:val="00762E0A"/>
    <w:rsid w:val="007647A3"/>
    <w:rsid w:val="0076516B"/>
    <w:rsid w:val="00767709"/>
    <w:rsid w:val="00767729"/>
    <w:rsid w:val="00770805"/>
    <w:rsid w:val="00770F18"/>
    <w:rsid w:val="007710B0"/>
    <w:rsid w:val="00773B74"/>
    <w:rsid w:val="00774147"/>
    <w:rsid w:val="00774A90"/>
    <w:rsid w:val="00774B49"/>
    <w:rsid w:val="00775A8A"/>
    <w:rsid w:val="00782814"/>
    <w:rsid w:val="00784281"/>
    <w:rsid w:val="00786597"/>
    <w:rsid w:val="0079047E"/>
    <w:rsid w:val="00791A2C"/>
    <w:rsid w:val="00797758"/>
    <w:rsid w:val="007A00C0"/>
    <w:rsid w:val="007A35FF"/>
    <w:rsid w:val="007A58AD"/>
    <w:rsid w:val="007A59BE"/>
    <w:rsid w:val="007A658E"/>
    <w:rsid w:val="007A731A"/>
    <w:rsid w:val="007A7FD5"/>
    <w:rsid w:val="007B0FC1"/>
    <w:rsid w:val="007B1A0B"/>
    <w:rsid w:val="007B4FED"/>
    <w:rsid w:val="007B505A"/>
    <w:rsid w:val="007B5DCE"/>
    <w:rsid w:val="007B61B2"/>
    <w:rsid w:val="007C0F55"/>
    <w:rsid w:val="007C531E"/>
    <w:rsid w:val="007C5449"/>
    <w:rsid w:val="007C5873"/>
    <w:rsid w:val="007C6E3D"/>
    <w:rsid w:val="007C766D"/>
    <w:rsid w:val="007C7DFB"/>
    <w:rsid w:val="007D079F"/>
    <w:rsid w:val="007D09D5"/>
    <w:rsid w:val="007D22F0"/>
    <w:rsid w:val="007D7AFB"/>
    <w:rsid w:val="007E286C"/>
    <w:rsid w:val="007E3AC7"/>
    <w:rsid w:val="007E706A"/>
    <w:rsid w:val="007E7279"/>
    <w:rsid w:val="007E794B"/>
    <w:rsid w:val="007E7DBE"/>
    <w:rsid w:val="007F3AAF"/>
    <w:rsid w:val="007F4E08"/>
    <w:rsid w:val="007F5207"/>
    <w:rsid w:val="007F52AA"/>
    <w:rsid w:val="007F5728"/>
    <w:rsid w:val="007F614F"/>
    <w:rsid w:val="007F7708"/>
    <w:rsid w:val="008012AB"/>
    <w:rsid w:val="00801A1D"/>
    <w:rsid w:val="00805F9E"/>
    <w:rsid w:val="00807207"/>
    <w:rsid w:val="008102EF"/>
    <w:rsid w:val="0081178E"/>
    <w:rsid w:val="00812715"/>
    <w:rsid w:val="008146F5"/>
    <w:rsid w:val="00815E53"/>
    <w:rsid w:val="00823F67"/>
    <w:rsid w:val="008247AF"/>
    <w:rsid w:val="00825F40"/>
    <w:rsid w:val="00826C8B"/>
    <w:rsid w:val="00830983"/>
    <w:rsid w:val="00830E8F"/>
    <w:rsid w:val="00832E2D"/>
    <w:rsid w:val="008362B1"/>
    <w:rsid w:val="00836768"/>
    <w:rsid w:val="008405E3"/>
    <w:rsid w:val="0084299D"/>
    <w:rsid w:val="00845F19"/>
    <w:rsid w:val="008466F5"/>
    <w:rsid w:val="008466FB"/>
    <w:rsid w:val="00846C7F"/>
    <w:rsid w:val="00852948"/>
    <w:rsid w:val="00852D16"/>
    <w:rsid w:val="00852FC9"/>
    <w:rsid w:val="00853B95"/>
    <w:rsid w:val="00855305"/>
    <w:rsid w:val="008556A2"/>
    <w:rsid w:val="00855729"/>
    <w:rsid w:val="008579C3"/>
    <w:rsid w:val="00857C74"/>
    <w:rsid w:val="00857EFF"/>
    <w:rsid w:val="008607FC"/>
    <w:rsid w:val="008636AF"/>
    <w:rsid w:val="00863B42"/>
    <w:rsid w:val="00865C76"/>
    <w:rsid w:val="008660F7"/>
    <w:rsid w:val="0086645C"/>
    <w:rsid w:val="0086780E"/>
    <w:rsid w:val="008703A8"/>
    <w:rsid w:val="008711CB"/>
    <w:rsid w:val="00872CE6"/>
    <w:rsid w:val="00872E6C"/>
    <w:rsid w:val="00873D96"/>
    <w:rsid w:val="00874AD9"/>
    <w:rsid w:val="00875646"/>
    <w:rsid w:val="00875756"/>
    <w:rsid w:val="008766A3"/>
    <w:rsid w:val="00876B4F"/>
    <w:rsid w:val="00880BB1"/>
    <w:rsid w:val="00881937"/>
    <w:rsid w:val="008819E2"/>
    <w:rsid w:val="00884F6B"/>
    <w:rsid w:val="0089007B"/>
    <w:rsid w:val="00892BE9"/>
    <w:rsid w:val="00893E10"/>
    <w:rsid w:val="00897200"/>
    <w:rsid w:val="008A00CD"/>
    <w:rsid w:val="008A1B70"/>
    <w:rsid w:val="008A27A7"/>
    <w:rsid w:val="008A4737"/>
    <w:rsid w:val="008A568C"/>
    <w:rsid w:val="008A5C46"/>
    <w:rsid w:val="008A6D50"/>
    <w:rsid w:val="008B143F"/>
    <w:rsid w:val="008B186D"/>
    <w:rsid w:val="008B2381"/>
    <w:rsid w:val="008B5DBB"/>
    <w:rsid w:val="008B62B7"/>
    <w:rsid w:val="008B655F"/>
    <w:rsid w:val="008B69DB"/>
    <w:rsid w:val="008C21A5"/>
    <w:rsid w:val="008C31DE"/>
    <w:rsid w:val="008C43CE"/>
    <w:rsid w:val="008C456C"/>
    <w:rsid w:val="008C4DE5"/>
    <w:rsid w:val="008C6AE4"/>
    <w:rsid w:val="008C7D3F"/>
    <w:rsid w:val="008D025A"/>
    <w:rsid w:val="008D0A97"/>
    <w:rsid w:val="008D0B08"/>
    <w:rsid w:val="008D465E"/>
    <w:rsid w:val="008D4B09"/>
    <w:rsid w:val="008E05C8"/>
    <w:rsid w:val="008E0DED"/>
    <w:rsid w:val="008E3367"/>
    <w:rsid w:val="008E3A35"/>
    <w:rsid w:val="008E5161"/>
    <w:rsid w:val="008E56F1"/>
    <w:rsid w:val="008E68ED"/>
    <w:rsid w:val="008E6E52"/>
    <w:rsid w:val="008F036F"/>
    <w:rsid w:val="008F0F51"/>
    <w:rsid w:val="008F1C28"/>
    <w:rsid w:val="008F2315"/>
    <w:rsid w:val="008F55CB"/>
    <w:rsid w:val="008F5C5C"/>
    <w:rsid w:val="008F6B60"/>
    <w:rsid w:val="0090067F"/>
    <w:rsid w:val="00904191"/>
    <w:rsid w:val="00905468"/>
    <w:rsid w:val="00907911"/>
    <w:rsid w:val="009120EC"/>
    <w:rsid w:val="00914AB1"/>
    <w:rsid w:val="00916515"/>
    <w:rsid w:val="00921F2E"/>
    <w:rsid w:val="009231F7"/>
    <w:rsid w:val="0092651D"/>
    <w:rsid w:val="009266EF"/>
    <w:rsid w:val="00927CCC"/>
    <w:rsid w:val="00930110"/>
    <w:rsid w:val="009328D6"/>
    <w:rsid w:val="0093292A"/>
    <w:rsid w:val="009368B7"/>
    <w:rsid w:val="00937262"/>
    <w:rsid w:val="0093796A"/>
    <w:rsid w:val="00943171"/>
    <w:rsid w:val="0094360F"/>
    <w:rsid w:val="009450C0"/>
    <w:rsid w:val="00947D93"/>
    <w:rsid w:val="00950EF2"/>
    <w:rsid w:val="00952378"/>
    <w:rsid w:val="009554CA"/>
    <w:rsid w:val="00956181"/>
    <w:rsid w:val="00956F28"/>
    <w:rsid w:val="0096042B"/>
    <w:rsid w:val="00960632"/>
    <w:rsid w:val="0096140F"/>
    <w:rsid w:val="00961856"/>
    <w:rsid w:val="009618B2"/>
    <w:rsid w:val="009619FF"/>
    <w:rsid w:val="0096310E"/>
    <w:rsid w:val="009639DB"/>
    <w:rsid w:val="00963F24"/>
    <w:rsid w:val="00964079"/>
    <w:rsid w:val="00964094"/>
    <w:rsid w:val="00964BE8"/>
    <w:rsid w:val="00965D7E"/>
    <w:rsid w:val="00966F02"/>
    <w:rsid w:val="00966F36"/>
    <w:rsid w:val="009674AB"/>
    <w:rsid w:val="00974524"/>
    <w:rsid w:val="009775D8"/>
    <w:rsid w:val="00977C4D"/>
    <w:rsid w:val="00977F16"/>
    <w:rsid w:val="00980401"/>
    <w:rsid w:val="009806C9"/>
    <w:rsid w:val="00981FEF"/>
    <w:rsid w:val="009828AD"/>
    <w:rsid w:val="00983152"/>
    <w:rsid w:val="00983530"/>
    <w:rsid w:val="009843B8"/>
    <w:rsid w:val="00984409"/>
    <w:rsid w:val="00984F50"/>
    <w:rsid w:val="009853F5"/>
    <w:rsid w:val="00985CFA"/>
    <w:rsid w:val="00991712"/>
    <w:rsid w:val="00991D5A"/>
    <w:rsid w:val="00991EB6"/>
    <w:rsid w:val="00993A78"/>
    <w:rsid w:val="00994486"/>
    <w:rsid w:val="009945BD"/>
    <w:rsid w:val="00995FA9"/>
    <w:rsid w:val="0099696F"/>
    <w:rsid w:val="00996AF1"/>
    <w:rsid w:val="00997456"/>
    <w:rsid w:val="00997EB2"/>
    <w:rsid w:val="009A0374"/>
    <w:rsid w:val="009A4C37"/>
    <w:rsid w:val="009A4D7F"/>
    <w:rsid w:val="009B0A7F"/>
    <w:rsid w:val="009B0D3A"/>
    <w:rsid w:val="009B41C8"/>
    <w:rsid w:val="009B4E38"/>
    <w:rsid w:val="009B4EE3"/>
    <w:rsid w:val="009B55D3"/>
    <w:rsid w:val="009B7542"/>
    <w:rsid w:val="009B7E35"/>
    <w:rsid w:val="009C14CE"/>
    <w:rsid w:val="009C15ED"/>
    <w:rsid w:val="009C2E43"/>
    <w:rsid w:val="009C53B0"/>
    <w:rsid w:val="009C7888"/>
    <w:rsid w:val="009D1F8E"/>
    <w:rsid w:val="009D4492"/>
    <w:rsid w:val="009D4688"/>
    <w:rsid w:val="009D4EF8"/>
    <w:rsid w:val="009D56FD"/>
    <w:rsid w:val="009D5BEA"/>
    <w:rsid w:val="009D6651"/>
    <w:rsid w:val="009D6865"/>
    <w:rsid w:val="009D6BB1"/>
    <w:rsid w:val="009E0B31"/>
    <w:rsid w:val="009E1736"/>
    <w:rsid w:val="009E1CB8"/>
    <w:rsid w:val="009E2152"/>
    <w:rsid w:val="009E2BED"/>
    <w:rsid w:val="009E4DE3"/>
    <w:rsid w:val="009E521C"/>
    <w:rsid w:val="009E6E5E"/>
    <w:rsid w:val="009E7587"/>
    <w:rsid w:val="009F261F"/>
    <w:rsid w:val="00A006DC"/>
    <w:rsid w:val="00A00B3A"/>
    <w:rsid w:val="00A034E2"/>
    <w:rsid w:val="00A038BF"/>
    <w:rsid w:val="00A0409C"/>
    <w:rsid w:val="00A06052"/>
    <w:rsid w:val="00A0761D"/>
    <w:rsid w:val="00A07967"/>
    <w:rsid w:val="00A12485"/>
    <w:rsid w:val="00A12802"/>
    <w:rsid w:val="00A152B1"/>
    <w:rsid w:val="00A17308"/>
    <w:rsid w:val="00A17642"/>
    <w:rsid w:val="00A20127"/>
    <w:rsid w:val="00A22826"/>
    <w:rsid w:val="00A238D0"/>
    <w:rsid w:val="00A27E4A"/>
    <w:rsid w:val="00A301CD"/>
    <w:rsid w:val="00A31856"/>
    <w:rsid w:val="00A31CC1"/>
    <w:rsid w:val="00A35E10"/>
    <w:rsid w:val="00A361A0"/>
    <w:rsid w:val="00A40875"/>
    <w:rsid w:val="00A40E60"/>
    <w:rsid w:val="00A42625"/>
    <w:rsid w:val="00A428E7"/>
    <w:rsid w:val="00A449BB"/>
    <w:rsid w:val="00A46C12"/>
    <w:rsid w:val="00A50682"/>
    <w:rsid w:val="00A51C8A"/>
    <w:rsid w:val="00A51DAA"/>
    <w:rsid w:val="00A51E5C"/>
    <w:rsid w:val="00A54841"/>
    <w:rsid w:val="00A554A8"/>
    <w:rsid w:val="00A56E2A"/>
    <w:rsid w:val="00A570EC"/>
    <w:rsid w:val="00A576F0"/>
    <w:rsid w:val="00A57710"/>
    <w:rsid w:val="00A57F8D"/>
    <w:rsid w:val="00A6053F"/>
    <w:rsid w:val="00A62D6D"/>
    <w:rsid w:val="00A63E30"/>
    <w:rsid w:val="00A66D6B"/>
    <w:rsid w:val="00A6749E"/>
    <w:rsid w:val="00A70ECB"/>
    <w:rsid w:val="00A7131C"/>
    <w:rsid w:val="00A71A6D"/>
    <w:rsid w:val="00A736E1"/>
    <w:rsid w:val="00A74A9B"/>
    <w:rsid w:val="00A74CD2"/>
    <w:rsid w:val="00A74CFE"/>
    <w:rsid w:val="00A754D2"/>
    <w:rsid w:val="00A75B62"/>
    <w:rsid w:val="00A81AC5"/>
    <w:rsid w:val="00A82471"/>
    <w:rsid w:val="00A84B4A"/>
    <w:rsid w:val="00A84E95"/>
    <w:rsid w:val="00A87329"/>
    <w:rsid w:val="00A879BD"/>
    <w:rsid w:val="00A9136C"/>
    <w:rsid w:val="00A92A63"/>
    <w:rsid w:val="00A92D2C"/>
    <w:rsid w:val="00A95D96"/>
    <w:rsid w:val="00A970A7"/>
    <w:rsid w:val="00AA4E62"/>
    <w:rsid w:val="00AA71AE"/>
    <w:rsid w:val="00AB0F38"/>
    <w:rsid w:val="00AB486F"/>
    <w:rsid w:val="00AB4B75"/>
    <w:rsid w:val="00AC13AF"/>
    <w:rsid w:val="00AC2620"/>
    <w:rsid w:val="00AC4F59"/>
    <w:rsid w:val="00AD4F19"/>
    <w:rsid w:val="00AD5973"/>
    <w:rsid w:val="00AD5F40"/>
    <w:rsid w:val="00AD6C49"/>
    <w:rsid w:val="00AD6C4D"/>
    <w:rsid w:val="00AE0715"/>
    <w:rsid w:val="00AE227A"/>
    <w:rsid w:val="00AE6D45"/>
    <w:rsid w:val="00AF26AC"/>
    <w:rsid w:val="00AF5CA7"/>
    <w:rsid w:val="00AF7615"/>
    <w:rsid w:val="00B01296"/>
    <w:rsid w:val="00B01EBA"/>
    <w:rsid w:val="00B02118"/>
    <w:rsid w:val="00B02128"/>
    <w:rsid w:val="00B02E38"/>
    <w:rsid w:val="00B03941"/>
    <w:rsid w:val="00B050E3"/>
    <w:rsid w:val="00B128C8"/>
    <w:rsid w:val="00B14380"/>
    <w:rsid w:val="00B14AA2"/>
    <w:rsid w:val="00B1503C"/>
    <w:rsid w:val="00B17049"/>
    <w:rsid w:val="00B22789"/>
    <w:rsid w:val="00B22E62"/>
    <w:rsid w:val="00B23010"/>
    <w:rsid w:val="00B248D3"/>
    <w:rsid w:val="00B2555E"/>
    <w:rsid w:val="00B26FA9"/>
    <w:rsid w:val="00B279AC"/>
    <w:rsid w:val="00B27BA0"/>
    <w:rsid w:val="00B301FC"/>
    <w:rsid w:val="00B31473"/>
    <w:rsid w:val="00B31E07"/>
    <w:rsid w:val="00B33B7A"/>
    <w:rsid w:val="00B41442"/>
    <w:rsid w:val="00B4264C"/>
    <w:rsid w:val="00B45FCC"/>
    <w:rsid w:val="00B46CD6"/>
    <w:rsid w:val="00B51494"/>
    <w:rsid w:val="00B51959"/>
    <w:rsid w:val="00B55F46"/>
    <w:rsid w:val="00B56C34"/>
    <w:rsid w:val="00B576BA"/>
    <w:rsid w:val="00B6096E"/>
    <w:rsid w:val="00B614F3"/>
    <w:rsid w:val="00B62678"/>
    <w:rsid w:val="00B63410"/>
    <w:rsid w:val="00B63AC7"/>
    <w:rsid w:val="00B651FE"/>
    <w:rsid w:val="00B65429"/>
    <w:rsid w:val="00B66185"/>
    <w:rsid w:val="00B66E02"/>
    <w:rsid w:val="00B70605"/>
    <w:rsid w:val="00B708B0"/>
    <w:rsid w:val="00B71762"/>
    <w:rsid w:val="00B735AC"/>
    <w:rsid w:val="00B73FE7"/>
    <w:rsid w:val="00B74B7A"/>
    <w:rsid w:val="00B80F9C"/>
    <w:rsid w:val="00B811FD"/>
    <w:rsid w:val="00B82127"/>
    <w:rsid w:val="00B82D0F"/>
    <w:rsid w:val="00B84360"/>
    <w:rsid w:val="00B86EDB"/>
    <w:rsid w:val="00B91D8C"/>
    <w:rsid w:val="00B945E8"/>
    <w:rsid w:val="00BA0932"/>
    <w:rsid w:val="00BA2037"/>
    <w:rsid w:val="00BA5D37"/>
    <w:rsid w:val="00BA7BFF"/>
    <w:rsid w:val="00BB0517"/>
    <w:rsid w:val="00BB085C"/>
    <w:rsid w:val="00BB0B60"/>
    <w:rsid w:val="00BB4A2B"/>
    <w:rsid w:val="00BB5FE0"/>
    <w:rsid w:val="00BB639D"/>
    <w:rsid w:val="00BC00F1"/>
    <w:rsid w:val="00BC0660"/>
    <w:rsid w:val="00BC0AA2"/>
    <w:rsid w:val="00BC29BC"/>
    <w:rsid w:val="00BC34E9"/>
    <w:rsid w:val="00BC5550"/>
    <w:rsid w:val="00BD0766"/>
    <w:rsid w:val="00BD0954"/>
    <w:rsid w:val="00BD2C5B"/>
    <w:rsid w:val="00BD3384"/>
    <w:rsid w:val="00BD403E"/>
    <w:rsid w:val="00BD6439"/>
    <w:rsid w:val="00BD6C8C"/>
    <w:rsid w:val="00BD6C96"/>
    <w:rsid w:val="00BF02F1"/>
    <w:rsid w:val="00BF045D"/>
    <w:rsid w:val="00BF295F"/>
    <w:rsid w:val="00BF2A8E"/>
    <w:rsid w:val="00BF2CD9"/>
    <w:rsid w:val="00BF32D9"/>
    <w:rsid w:val="00BF4FE1"/>
    <w:rsid w:val="00BF7C62"/>
    <w:rsid w:val="00C00A51"/>
    <w:rsid w:val="00C00B5A"/>
    <w:rsid w:val="00C00DC8"/>
    <w:rsid w:val="00C0121D"/>
    <w:rsid w:val="00C01DD2"/>
    <w:rsid w:val="00C032F1"/>
    <w:rsid w:val="00C0461C"/>
    <w:rsid w:val="00C04F51"/>
    <w:rsid w:val="00C0619E"/>
    <w:rsid w:val="00C06788"/>
    <w:rsid w:val="00C077EA"/>
    <w:rsid w:val="00C102BC"/>
    <w:rsid w:val="00C10BCA"/>
    <w:rsid w:val="00C10D2D"/>
    <w:rsid w:val="00C1151D"/>
    <w:rsid w:val="00C130B1"/>
    <w:rsid w:val="00C13D8E"/>
    <w:rsid w:val="00C15C9E"/>
    <w:rsid w:val="00C15D7B"/>
    <w:rsid w:val="00C175C4"/>
    <w:rsid w:val="00C176EF"/>
    <w:rsid w:val="00C212D3"/>
    <w:rsid w:val="00C217A6"/>
    <w:rsid w:val="00C24792"/>
    <w:rsid w:val="00C248F8"/>
    <w:rsid w:val="00C25514"/>
    <w:rsid w:val="00C26E01"/>
    <w:rsid w:val="00C330FE"/>
    <w:rsid w:val="00C34DC5"/>
    <w:rsid w:val="00C356C9"/>
    <w:rsid w:val="00C40A43"/>
    <w:rsid w:val="00C41269"/>
    <w:rsid w:val="00C418DB"/>
    <w:rsid w:val="00C42463"/>
    <w:rsid w:val="00C42FE8"/>
    <w:rsid w:val="00C44EC3"/>
    <w:rsid w:val="00C50D78"/>
    <w:rsid w:val="00C50E7B"/>
    <w:rsid w:val="00C50FEB"/>
    <w:rsid w:val="00C5463A"/>
    <w:rsid w:val="00C54AFA"/>
    <w:rsid w:val="00C5519F"/>
    <w:rsid w:val="00C568A5"/>
    <w:rsid w:val="00C61EF3"/>
    <w:rsid w:val="00C64AE7"/>
    <w:rsid w:val="00C64B67"/>
    <w:rsid w:val="00C65398"/>
    <w:rsid w:val="00C6635B"/>
    <w:rsid w:val="00C664A3"/>
    <w:rsid w:val="00C66857"/>
    <w:rsid w:val="00C66FDC"/>
    <w:rsid w:val="00C723EC"/>
    <w:rsid w:val="00C72859"/>
    <w:rsid w:val="00C76C69"/>
    <w:rsid w:val="00C7723B"/>
    <w:rsid w:val="00C80BA7"/>
    <w:rsid w:val="00C812F8"/>
    <w:rsid w:val="00C84469"/>
    <w:rsid w:val="00C90C0C"/>
    <w:rsid w:val="00C91AA2"/>
    <w:rsid w:val="00C921D7"/>
    <w:rsid w:val="00C93672"/>
    <w:rsid w:val="00C94023"/>
    <w:rsid w:val="00C97A6C"/>
    <w:rsid w:val="00CA0057"/>
    <w:rsid w:val="00CA02B0"/>
    <w:rsid w:val="00CA0967"/>
    <w:rsid w:val="00CA10AF"/>
    <w:rsid w:val="00CA1C05"/>
    <w:rsid w:val="00CA226C"/>
    <w:rsid w:val="00CA373B"/>
    <w:rsid w:val="00CA3D9D"/>
    <w:rsid w:val="00CA52ED"/>
    <w:rsid w:val="00CA7862"/>
    <w:rsid w:val="00CA78C6"/>
    <w:rsid w:val="00CB1FAD"/>
    <w:rsid w:val="00CB2A1C"/>
    <w:rsid w:val="00CB3B5E"/>
    <w:rsid w:val="00CB5A49"/>
    <w:rsid w:val="00CB5B54"/>
    <w:rsid w:val="00CB5F55"/>
    <w:rsid w:val="00CB659D"/>
    <w:rsid w:val="00CB6AEA"/>
    <w:rsid w:val="00CB76C4"/>
    <w:rsid w:val="00CC03C9"/>
    <w:rsid w:val="00CC05E1"/>
    <w:rsid w:val="00CC1C3D"/>
    <w:rsid w:val="00CC64C2"/>
    <w:rsid w:val="00CC7933"/>
    <w:rsid w:val="00CD0DF1"/>
    <w:rsid w:val="00CD1619"/>
    <w:rsid w:val="00CD2BE0"/>
    <w:rsid w:val="00CD6D84"/>
    <w:rsid w:val="00CD7546"/>
    <w:rsid w:val="00CE08A4"/>
    <w:rsid w:val="00CE12F0"/>
    <w:rsid w:val="00CE5AF5"/>
    <w:rsid w:val="00CE5EFC"/>
    <w:rsid w:val="00CF0159"/>
    <w:rsid w:val="00CF0778"/>
    <w:rsid w:val="00CF21C1"/>
    <w:rsid w:val="00CF2833"/>
    <w:rsid w:val="00CF3898"/>
    <w:rsid w:val="00CF3E1D"/>
    <w:rsid w:val="00CF4033"/>
    <w:rsid w:val="00D0275F"/>
    <w:rsid w:val="00D04286"/>
    <w:rsid w:val="00D04491"/>
    <w:rsid w:val="00D061F7"/>
    <w:rsid w:val="00D067C2"/>
    <w:rsid w:val="00D10502"/>
    <w:rsid w:val="00D11A72"/>
    <w:rsid w:val="00D12227"/>
    <w:rsid w:val="00D1393C"/>
    <w:rsid w:val="00D147EC"/>
    <w:rsid w:val="00D1521B"/>
    <w:rsid w:val="00D15E33"/>
    <w:rsid w:val="00D16590"/>
    <w:rsid w:val="00D16642"/>
    <w:rsid w:val="00D210DD"/>
    <w:rsid w:val="00D22991"/>
    <w:rsid w:val="00D23231"/>
    <w:rsid w:val="00D23C95"/>
    <w:rsid w:val="00D23E1B"/>
    <w:rsid w:val="00D26894"/>
    <w:rsid w:val="00D27E85"/>
    <w:rsid w:val="00D308FA"/>
    <w:rsid w:val="00D31223"/>
    <w:rsid w:val="00D3161A"/>
    <w:rsid w:val="00D33A87"/>
    <w:rsid w:val="00D3553E"/>
    <w:rsid w:val="00D3606B"/>
    <w:rsid w:val="00D375A2"/>
    <w:rsid w:val="00D417B6"/>
    <w:rsid w:val="00D41B78"/>
    <w:rsid w:val="00D42C6A"/>
    <w:rsid w:val="00D43327"/>
    <w:rsid w:val="00D4543D"/>
    <w:rsid w:val="00D47897"/>
    <w:rsid w:val="00D47F63"/>
    <w:rsid w:val="00D506E4"/>
    <w:rsid w:val="00D506FF"/>
    <w:rsid w:val="00D50CD2"/>
    <w:rsid w:val="00D53A09"/>
    <w:rsid w:val="00D546D7"/>
    <w:rsid w:val="00D54A45"/>
    <w:rsid w:val="00D550A3"/>
    <w:rsid w:val="00D565FD"/>
    <w:rsid w:val="00D578C7"/>
    <w:rsid w:val="00D61C00"/>
    <w:rsid w:val="00D62350"/>
    <w:rsid w:val="00D62942"/>
    <w:rsid w:val="00D62B57"/>
    <w:rsid w:val="00D62F5C"/>
    <w:rsid w:val="00D634F6"/>
    <w:rsid w:val="00D732A6"/>
    <w:rsid w:val="00D74057"/>
    <w:rsid w:val="00D75AEB"/>
    <w:rsid w:val="00D80646"/>
    <w:rsid w:val="00D80BDD"/>
    <w:rsid w:val="00D84330"/>
    <w:rsid w:val="00D84BC3"/>
    <w:rsid w:val="00D87B8F"/>
    <w:rsid w:val="00D90438"/>
    <w:rsid w:val="00D92260"/>
    <w:rsid w:val="00D93822"/>
    <w:rsid w:val="00D93D24"/>
    <w:rsid w:val="00D97193"/>
    <w:rsid w:val="00D97715"/>
    <w:rsid w:val="00DA19B8"/>
    <w:rsid w:val="00DA2E57"/>
    <w:rsid w:val="00DA4F4E"/>
    <w:rsid w:val="00DA66D5"/>
    <w:rsid w:val="00DA73A1"/>
    <w:rsid w:val="00DA7B4D"/>
    <w:rsid w:val="00DB0F27"/>
    <w:rsid w:val="00DB14BF"/>
    <w:rsid w:val="00DB1886"/>
    <w:rsid w:val="00DB6F01"/>
    <w:rsid w:val="00DB7509"/>
    <w:rsid w:val="00DC0882"/>
    <w:rsid w:val="00DC25D8"/>
    <w:rsid w:val="00DC2B40"/>
    <w:rsid w:val="00DC57C9"/>
    <w:rsid w:val="00DC76A5"/>
    <w:rsid w:val="00DD2664"/>
    <w:rsid w:val="00DD2837"/>
    <w:rsid w:val="00DD2F70"/>
    <w:rsid w:val="00DD3F00"/>
    <w:rsid w:val="00DD4C6D"/>
    <w:rsid w:val="00DD769D"/>
    <w:rsid w:val="00DE03BF"/>
    <w:rsid w:val="00DE058F"/>
    <w:rsid w:val="00DE0A84"/>
    <w:rsid w:val="00DE357C"/>
    <w:rsid w:val="00DE4621"/>
    <w:rsid w:val="00DE4791"/>
    <w:rsid w:val="00DE4A61"/>
    <w:rsid w:val="00DE61AD"/>
    <w:rsid w:val="00DE6288"/>
    <w:rsid w:val="00DE6EF5"/>
    <w:rsid w:val="00DF0FFA"/>
    <w:rsid w:val="00DF60C4"/>
    <w:rsid w:val="00E04BA6"/>
    <w:rsid w:val="00E04E03"/>
    <w:rsid w:val="00E116E2"/>
    <w:rsid w:val="00E11B01"/>
    <w:rsid w:val="00E14EC1"/>
    <w:rsid w:val="00E15E7D"/>
    <w:rsid w:val="00E16360"/>
    <w:rsid w:val="00E16FC8"/>
    <w:rsid w:val="00E21DBA"/>
    <w:rsid w:val="00E234B0"/>
    <w:rsid w:val="00E32397"/>
    <w:rsid w:val="00E34BD4"/>
    <w:rsid w:val="00E356C5"/>
    <w:rsid w:val="00E4001A"/>
    <w:rsid w:val="00E403DF"/>
    <w:rsid w:val="00E41CDE"/>
    <w:rsid w:val="00E4231A"/>
    <w:rsid w:val="00E45B81"/>
    <w:rsid w:val="00E501D5"/>
    <w:rsid w:val="00E53E6D"/>
    <w:rsid w:val="00E546A7"/>
    <w:rsid w:val="00E56EC0"/>
    <w:rsid w:val="00E6157A"/>
    <w:rsid w:val="00E62347"/>
    <w:rsid w:val="00E630EB"/>
    <w:rsid w:val="00E63C0B"/>
    <w:rsid w:val="00E64910"/>
    <w:rsid w:val="00E65328"/>
    <w:rsid w:val="00E77CF4"/>
    <w:rsid w:val="00E821E4"/>
    <w:rsid w:val="00E83627"/>
    <w:rsid w:val="00E84F90"/>
    <w:rsid w:val="00E90F0F"/>
    <w:rsid w:val="00E91052"/>
    <w:rsid w:val="00E91A64"/>
    <w:rsid w:val="00E93424"/>
    <w:rsid w:val="00E93FBF"/>
    <w:rsid w:val="00E95221"/>
    <w:rsid w:val="00E96FD4"/>
    <w:rsid w:val="00EA02DE"/>
    <w:rsid w:val="00EA0A6B"/>
    <w:rsid w:val="00EA1290"/>
    <w:rsid w:val="00EA3427"/>
    <w:rsid w:val="00EA3495"/>
    <w:rsid w:val="00EA3818"/>
    <w:rsid w:val="00EA4310"/>
    <w:rsid w:val="00EA4810"/>
    <w:rsid w:val="00EB0B8A"/>
    <w:rsid w:val="00EB10C3"/>
    <w:rsid w:val="00EB1E9F"/>
    <w:rsid w:val="00EB1FAA"/>
    <w:rsid w:val="00EB4A5E"/>
    <w:rsid w:val="00EB512B"/>
    <w:rsid w:val="00EB525A"/>
    <w:rsid w:val="00EB570B"/>
    <w:rsid w:val="00EB5C9D"/>
    <w:rsid w:val="00EC3E7E"/>
    <w:rsid w:val="00EC49B7"/>
    <w:rsid w:val="00EC4BAB"/>
    <w:rsid w:val="00EC557E"/>
    <w:rsid w:val="00EC5AC2"/>
    <w:rsid w:val="00EC78FD"/>
    <w:rsid w:val="00ED10E2"/>
    <w:rsid w:val="00ED46B1"/>
    <w:rsid w:val="00ED4762"/>
    <w:rsid w:val="00ED4883"/>
    <w:rsid w:val="00ED7475"/>
    <w:rsid w:val="00EE38DB"/>
    <w:rsid w:val="00EE42C8"/>
    <w:rsid w:val="00EE65AC"/>
    <w:rsid w:val="00EE77F3"/>
    <w:rsid w:val="00EE7E50"/>
    <w:rsid w:val="00EF03EB"/>
    <w:rsid w:val="00EF13D9"/>
    <w:rsid w:val="00EF1E84"/>
    <w:rsid w:val="00EF2CF9"/>
    <w:rsid w:val="00EF304E"/>
    <w:rsid w:val="00EF3095"/>
    <w:rsid w:val="00EF6390"/>
    <w:rsid w:val="00EF6C9C"/>
    <w:rsid w:val="00F000E6"/>
    <w:rsid w:val="00F0035F"/>
    <w:rsid w:val="00F01593"/>
    <w:rsid w:val="00F04A0C"/>
    <w:rsid w:val="00F07C5B"/>
    <w:rsid w:val="00F10CF2"/>
    <w:rsid w:val="00F11250"/>
    <w:rsid w:val="00F11BA3"/>
    <w:rsid w:val="00F12F6C"/>
    <w:rsid w:val="00F138A0"/>
    <w:rsid w:val="00F15EF0"/>
    <w:rsid w:val="00F16CA3"/>
    <w:rsid w:val="00F16FC3"/>
    <w:rsid w:val="00F20617"/>
    <w:rsid w:val="00F21607"/>
    <w:rsid w:val="00F22B8C"/>
    <w:rsid w:val="00F234A7"/>
    <w:rsid w:val="00F23DCD"/>
    <w:rsid w:val="00F24491"/>
    <w:rsid w:val="00F30F38"/>
    <w:rsid w:val="00F3254E"/>
    <w:rsid w:val="00F3284F"/>
    <w:rsid w:val="00F33332"/>
    <w:rsid w:val="00F408AB"/>
    <w:rsid w:val="00F408B0"/>
    <w:rsid w:val="00F41387"/>
    <w:rsid w:val="00F423B9"/>
    <w:rsid w:val="00F4447E"/>
    <w:rsid w:val="00F45616"/>
    <w:rsid w:val="00F45A3A"/>
    <w:rsid w:val="00F503C3"/>
    <w:rsid w:val="00F522CD"/>
    <w:rsid w:val="00F523A3"/>
    <w:rsid w:val="00F55793"/>
    <w:rsid w:val="00F61402"/>
    <w:rsid w:val="00F63517"/>
    <w:rsid w:val="00F63583"/>
    <w:rsid w:val="00F63DAF"/>
    <w:rsid w:val="00F63F9A"/>
    <w:rsid w:val="00F65807"/>
    <w:rsid w:val="00F700C1"/>
    <w:rsid w:val="00F70DF0"/>
    <w:rsid w:val="00F71148"/>
    <w:rsid w:val="00F726BB"/>
    <w:rsid w:val="00F73645"/>
    <w:rsid w:val="00F7437E"/>
    <w:rsid w:val="00F755CA"/>
    <w:rsid w:val="00F77C2E"/>
    <w:rsid w:val="00F80A79"/>
    <w:rsid w:val="00F81D32"/>
    <w:rsid w:val="00F8400F"/>
    <w:rsid w:val="00F84BA5"/>
    <w:rsid w:val="00F8561E"/>
    <w:rsid w:val="00F87676"/>
    <w:rsid w:val="00F922EE"/>
    <w:rsid w:val="00F9268F"/>
    <w:rsid w:val="00F94E61"/>
    <w:rsid w:val="00F96D93"/>
    <w:rsid w:val="00F96F76"/>
    <w:rsid w:val="00FA07E7"/>
    <w:rsid w:val="00FA08FE"/>
    <w:rsid w:val="00FA1AAC"/>
    <w:rsid w:val="00FA2387"/>
    <w:rsid w:val="00FA55F3"/>
    <w:rsid w:val="00FA5D5F"/>
    <w:rsid w:val="00FA676F"/>
    <w:rsid w:val="00FA6CD9"/>
    <w:rsid w:val="00FA71C4"/>
    <w:rsid w:val="00FA7C26"/>
    <w:rsid w:val="00FB0D08"/>
    <w:rsid w:val="00FB0EFC"/>
    <w:rsid w:val="00FB444B"/>
    <w:rsid w:val="00FB55C8"/>
    <w:rsid w:val="00FB6B7B"/>
    <w:rsid w:val="00FC0833"/>
    <w:rsid w:val="00FC22B3"/>
    <w:rsid w:val="00FC2728"/>
    <w:rsid w:val="00FC42E4"/>
    <w:rsid w:val="00FC653A"/>
    <w:rsid w:val="00FD00E1"/>
    <w:rsid w:val="00FD104D"/>
    <w:rsid w:val="00FD1756"/>
    <w:rsid w:val="00FD1A3D"/>
    <w:rsid w:val="00FD2EC0"/>
    <w:rsid w:val="00FD45B9"/>
    <w:rsid w:val="00FD466E"/>
    <w:rsid w:val="00FD4FA1"/>
    <w:rsid w:val="00FD5675"/>
    <w:rsid w:val="00FD5A74"/>
    <w:rsid w:val="00FD6305"/>
    <w:rsid w:val="00FD6B44"/>
    <w:rsid w:val="00FE0BB5"/>
    <w:rsid w:val="00FE1348"/>
    <w:rsid w:val="00FE418F"/>
    <w:rsid w:val="00FE64E3"/>
    <w:rsid w:val="00FE74F4"/>
    <w:rsid w:val="00FF0DB2"/>
    <w:rsid w:val="00FF3183"/>
    <w:rsid w:val="00FF36B6"/>
    <w:rsid w:val="00FF4893"/>
    <w:rsid w:val="00FF570E"/>
    <w:rsid w:val="00FF70EB"/>
    <w:rsid w:val="00FF781E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3332"/>
    <w:pPr>
      <w:keepNext/>
      <w:numPr>
        <w:numId w:val="2"/>
      </w:numPr>
      <w:tabs>
        <w:tab w:val="left" w:pos="1620"/>
      </w:tabs>
      <w:spacing w:before="120" w:after="240" w:line="312" w:lineRule="auto"/>
      <w:ind w:left="180" w:right="173"/>
      <w:jc w:val="center"/>
      <w:outlineLvl w:val="0"/>
    </w:pPr>
    <w:rPr>
      <w:rFonts w:ascii="Times New Roman" w:hAnsi="Times New Roman"/>
      <w:b/>
      <w:bCs/>
      <w:caps/>
      <w:kern w:val="3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2"/>
    <w:rPr>
      <w:rFonts w:ascii="Times New Roman" w:hAnsi="Times New Roman"/>
      <w:b/>
      <w:bCs/>
      <w:caps/>
      <w:kern w:val="3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C7F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3332"/>
    <w:pPr>
      <w:keepNext/>
      <w:numPr>
        <w:numId w:val="2"/>
      </w:numPr>
      <w:tabs>
        <w:tab w:val="left" w:pos="1620"/>
      </w:tabs>
      <w:spacing w:before="120" w:after="240" w:line="312" w:lineRule="auto"/>
      <w:ind w:left="180" w:right="173"/>
      <w:jc w:val="center"/>
      <w:outlineLvl w:val="0"/>
    </w:pPr>
    <w:rPr>
      <w:rFonts w:ascii="Times New Roman" w:hAnsi="Times New Roman"/>
      <w:b/>
      <w:bCs/>
      <w:caps/>
      <w:kern w:val="3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2"/>
    <w:rPr>
      <w:rFonts w:ascii="Times New Roman" w:hAnsi="Times New Roman"/>
      <w:b/>
      <w:bCs/>
      <w:caps/>
      <w:kern w:val="3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C7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18</Words>
  <Characters>1239</Characters>
  <Application>Microsoft Office Word</Application>
  <DocSecurity>0</DocSecurity>
  <Lines>41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MATUBLE</cp:lastModifiedBy>
  <cp:revision>6</cp:revision>
  <dcterms:created xsi:type="dcterms:W3CDTF">2016-10-22T10:46:00Z</dcterms:created>
  <dcterms:modified xsi:type="dcterms:W3CDTF">2018-07-18T22:09:00Z</dcterms:modified>
</cp:coreProperties>
</file>